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</w:t>
      </w:r>
      <w:r>
        <w:rPr/>
        <w:t xml:space="preserve"> 1</w:t>
      </w:r>
    </w:p>
    <w:tbl>
      <w:tblPr>
        <w:tblW w:w="7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300"/>
        <w:gridCol w:w="1038"/>
        <w:gridCol w:w="1197"/>
        <w:gridCol w:w="2412"/>
      </w:tblGrid>
      <w:tr>
        <w:trPr>
          <w:trHeight w:val="300" w:hRule="atLeast"/>
        </w:trPr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aplotypes*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1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AQC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 (0.22-1.02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AQ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0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 (0.08-0.31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A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4 (0.77-5.38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A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 (0.66-3.0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GQ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 (0.61-2.39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GQ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 (0.38-1.3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G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 (0.67-3.58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CG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0.45-2.19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AQ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3 (0.83-3.20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AQ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 (0.27-0.9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A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2 (0.83-8,.23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A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1 (0.65-5.57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GQ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5 (1.72-6.1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GQ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 (0.73-2.51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G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0 (0.54-2.2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TG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2 (1.01-7.80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AQ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 (0.21-3.45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AQ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 (0.03-0.7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A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1 (0.15-19.04)</w:t>
            </w:r>
          </w:p>
        </w:tc>
      </w:tr>
      <w:tr>
        <w:trPr>
          <w:trHeight w:val="8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A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 (0.21-7.7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GQ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2 (0.42-6.9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GQ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 (0.25-5.15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G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1 (0.15-19.04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CG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 (0.17-4.27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AQ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 (0.21-3.45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AQ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 (0.08-1.20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A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 (0.05-13.75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AR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8 (0.26-24.98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GQ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 (0.21-2.35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GQ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 (0.21-2.35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GR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8 (0.26-24.98)</w:t>
            </w:r>
          </w:p>
        </w:tc>
      </w:tr>
      <w:tr>
        <w:trPr>
          <w:trHeight w:val="300" w:hRule="atLeast"/>
        </w:trPr>
        <w:tc>
          <w:tcPr>
            <w:tcW w:w="1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GRG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1 (0.15-19.0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* Order of SNPs is: L55M (rs 854560), -108C/T (rs 705379), -162A/G (rs 705381), Q192R </w:t>
        <w:br/>
        <w:t>(rs 662) and -909G/C (rs 854572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3:47:00Z</dcterms:created>
  <dc:creator>Nidhi</dc:creator>
  <dc:description/>
  <dc:language>en-US</dc:language>
  <cp:lastModifiedBy>Nidhi</cp:lastModifiedBy>
  <dcterms:modified xsi:type="dcterms:W3CDTF">2011-05-04T03:47:00Z</dcterms:modified>
  <cp:revision>2</cp:revision>
  <dc:subject/>
  <dc:title/>
</cp:coreProperties>
</file>